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DFFD0F" w14:textId="08285F14" w:rsidR="007F6EC9" w:rsidRDefault="00953724">
      <w:r>
        <w:rPr>
          <w:noProof/>
        </w:rPr>
        <w:drawing>
          <wp:inline distT="0" distB="0" distL="0" distR="0" wp14:anchorId="300CAFD4" wp14:editId="17A35D00">
            <wp:extent cx="9072245" cy="545274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5452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D42BDB" w14:textId="10327295" w:rsidR="00953724" w:rsidRPr="00953724" w:rsidRDefault="00953724">
      <w:pPr>
        <w:rPr>
          <w:b/>
          <w:bCs/>
          <w:lang w:val="en-US"/>
        </w:rPr>
      </w:pPr>
      <w:r w:rsidRPr="00953724">
        <w:rPr>
          <w:b/>
          <w:bCs/>
          <w:lang w:val="en-US"/>
        </w:rPr>
        <w:t>Plot of the Martingale Residuals from Multivariate Cox Models in relation to the linear predictor</w:t>
      </w:r>
    </w:p>
    <w:sectPr w:rsidR="00953724" w:rsidRPr="00953724" w:rsidSect="0095372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D82"/>
    <w:rsid w:val="007F6EC9"/>
    <w:rsid w:val="00953724"/>
    <w:rsid w:val="00FB2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8B804"/>
  <w15:chartTrackingRefBased/>
  <w15:docId w15:val="{D4956877-FF91-4A42-BBE3-12D964086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87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Ostheimer</dc:creator>
  <cp:keywords/>
  <dc:description/>
  <cp:lastModifiedBy>Christian Ostheimer</cp:lastModifiedBy>
  <cp:revision>2</cp:revision>
  <dcterms:created xsi:type="dcterms:W3CDTF">2020-09-23T15:15:00Z</dcterms:created>
  <dcterms:modified xsi:type="dcterms:W3CDTF">2020-09-23T15:19:00Z</dcterms:modified>
</cp:coreProperties>
</file>